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674A" w:rsidRPr="006E179B" w:rsidRDefault="001465FC" w:rsidP="00EB0C38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>4</w:t>
      </w:r>
      <w:r w:rsidR="0088315D" w:rsidRPr="001465FC">
        <w:rPr>
          <w:rFonts w:ascii="Times New Roman" w:hAnsi="Times New Roman" w:cs="Times New Roman" w:hint="eastAsia"/>
          <w:szCs w:val="21"/>
        </w:rPr>
        <w:t xml:space="preserve"> </w:t>
      </w:r>
      <w:r w:rsidR="006E179B" w:rsidRPr="001465FC">
        <w:rPr>
          <w:rFonts w:ascii="Times New Roman" w:hAnsi="Times New Roman" w:cs="Times New Roman"/>
          <w:szCs w:val="21"/>
        </w:rPr>
        <w:t>Table</w:t>
      </w:r>
      <w:r w:rsidR="0083635E" w:rsidRPr="001465FC">
        <w:rPr>
          <w:rFonts w:ascii="Times New Roman" w:hAnsi="Times New Roman" w:cs="Times New Roman" w:hint="eastAsia"/>
          <w:szCs w:val="21"/>
        </w:rPr>
        <w:t>.</w:t>
      </w:r>
      <w:proofErr w:type="gramEnd"/>
      <w:r w:rsidR="006E179B" w:rsidRPr="001465FC">
        <w:rPr>
          <w:rFonts w:ascii="Times New Roman" w:hAnsi="Times New Roman" w:cs="Times New Roman"/>
          <w:szCs w:val="21"/>
        </w:rPr>
        <w:t xml:space="preserve"> </w:t>
      </w:r>
      <w:r w:rsidR="009F322E" w:rsidRPr="001465FC">
        <w:rPr>
          <w:rFonts w:ascii="Times New Roman" w:hAnsi="Times New Roman" w:cs="Times New Roman" w:hint="eastAsia"/>
          <w:szCs w:val="21"/>
        </w:rPr>
        <w:t xml:space="preserve"> </w:t>
      </w:r>
      <w:r w:rsidR="0083635E" w:rsidRPr="001465FC">
        <w:rPr>
          <w:rFonts w:ascii="Times New Roman" w:hAnsi="Times New Roman" w:cs="Times New Roman" w:hint="eastAsia"/>
          <w:szCs w:val="21"/>
        </w:rPr>
        <w:t>A</w:t>
      </w:r>
      <w:r w:rsidR="006E179B" w:rsidRPr="001465FC">
        <w:rPr>
          <w:rFonts w:ascii="Times New Roman" w:hAnsi="Times New Roman" w:cs="Times New Roman"/>
          <w:szCs w:val="21"/>
        </w:rPr>
        <w:t>ccurac</w:t>
      </w:r>
      <w:r w:rsidR="006E179B" w:rsidRPr="001465FC">
        <w:rPr>
          <w:rFonts w:ascii="Times New Roman" w:hAnsi="Times New Roman" w:cs="Times New Roman" w:hint="eastAsia"/>
          <w:szCs w:val="21"/>
        </w:rPr>
        <w:t xml:space="preserve">ies of </w:t>
      </w:r>
      <w:r w:rsidR="00BA76A3" w:rsidRPr="001465FC">
        <w:rPr>
          <w:rFonts w:ascii="Times New Roman" w:hAnsi="Times New Roman" w:cs="Times New Roman" w:hint="eastAsia"/>
          <w:szCs w:val="21"/>
        </w:rPr>
        <w:t>(</w:t>
      </w:r>
      <w:r w:rsidR="006E179B" w:rsidRPr="001465FC">
        <w:rPr>
          <w:rFonts w:ascii="Times New Roman" w:hAnsi="Times New Roman" w:cs="Times New Roman" w:hint="eastAsia"/>
          <w:szCs w:val="21"/>
        </w:rPr>
        <w:t>G</w:t>
      </w:r>
      <w:proofErr w:type="gramStart"/>
      <w:r w:rsidR="00BA76A3" w:rsidRPr="001465FC">
        <w:rPr>
          <w:rFonts w:ascii="Times New Roman" w:hAnsi="Times New Roman" w:cs="Times New Roman" w:hint="eastAsia"/>
          <w:szCs w:val="21"/>
        </w:rPr>
        <w:t>)</w:t>
      </w:r>
      <w:r w:rsidR="006E179B" w:rsidRPr="001465FC">
        <w:rPr>
          <w:rFonts w:ascii="Times New Roman" w:hAnsi="Times New Roman" w:cs="Times New Roman" w:hint="eastAsia"/>
          <w:szCs w:val="21"/>
        </w:rPr>
        <w:t>EBV</w:t>
      </w:r>
      <w:proofErr w:type="gramEnd"/>
      <w:r w:rsidR="006E179B" w:rsidRPr="001465FC">
        <w:rPr>
          <w:rFonts w:ascii="Times New Roman" w:hAnsi="Times New Roman" w:cs="Times New Roman" w:hint="eastAsia"/>
          <w:szCs w:val="21"/>
        </w:rPr>
        <w:t xml:space="preserve"> in the validation population </w:t>
      </w:r>
      <w:r w:rsidR="000D56CD">
        <w:rPr>
          <w:rFonts w:ascii="Times New Roman" w:hAnsi="Times New Roman" w:cs="Times New Roman" w:hint="eastAsia"/>
          <w:szCs w:val="21"/>
        </w:rPr>
        <w:t xml:space="preserve">based on </w:t>
      </w:r>
      <w:r w:rsidR="000D56CD" w:rsidRPr="000D56CD">
        <w:rPr>
          <w:rFonts w:ascii="Times New Roman" w:hAnsi="Times New Roman" w:cs="Times New Roman" w:hint="eastAsia"/>
          <w:b/>
          <w:szCs w:val="21"/>
        </w:rPr>
        <w:t xml:space="preserve">H </w:t>
      </w:r>
      <w:r w:rsidR="000D56CD">
        <w:rPr>
          <w:rFonts w:ascii="Times New Roman" w:hAnsi="Times New Roman" w:cs="Times New Roman" w:hint="eastAsia"/>
          <w:szCs w:val="21"/>
        </w:rPr>
        <w:t xml:space="preserve">matrix </w:t>
      </w:r>
      <w:r w:rsidR="006E179B" w:rsidRPr="001465FC">
        <w:rPr>
          <w:rFonts w:ascii="Times New Roman" w:hAnsi="Times New Roman" w:cs="Times New Roman" w:hint="eastAsia"/>
          <w:szCs w:val="21"/>
        </w:rPr>
        <w:t>using the Herd1 or the joint reference population</w:t>
      </w:r>
    </w:p>
    <w:tbl>
      <w:tblPr>
        <w:tblStyle w:val="a5"/>
        <w:tblpPr w:leftFromText="180" w:rightFromText="180" w:vertAnchor="page" w:horzAnchor="margin" w:tblpY="2614"/>
        <w:tblW w:w="86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6"/>
        <w:gridCol w:w="1451"/>
        <w:gridCol w:w="1689"/>
        <w:gridCol w:w="1352"/>
        <w:gridCol w:w="1287"/>
        <w:gridCol w:w="883"/>
        <w:gridCol w:w="213"/>
      </w:tblGrid>
      <w:tr w:rsidR="000047C2" w:rsidRPr="005D08C4" w:rsidTr="0083635E">
        <w:trPr>
          <w:gridAfter w:val="1"/>
          <w:wAfter w:w="213" w:type="dxa"/>
        </w:trPr>
        <w:tc>
          <w:tcPr>
            <w:tcW w:w="1776" w:type="dxa"/>
            <w:vMerge w:val="restart"/>
            <w:tcBorders>
              <w:top w:val="single" w:sz="12" w:space="0" w:color="auto"/>
              <w:bottom w:val="nil"/>
            </w:tcBorders>
          </w:tcPr>
          <w:p w:rsidR="000047C2" w:rsidRPr="005D08C4" w:rsidRDefault="000047C2" w:rsidP="00836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635E">
              <w:rPr>
                <w:rFonts w:ascii="Times New Roman" w:hAnsi="Times New Roman" w:cs="Times New Roman"/>
                <w:szCs w:val="21"/>
              </w:rPr>
              <w:t>No. of common sires</w:t>
            </w:r>
            <w:r w:rsidRPr="0083635E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1451" w:type="dxa"/>
            <w:vMerge w:val="restart"/>
            <w:tcBorders>
              <w:top w:val="single" w:sz="12" w:space="0" w:color="auto"/>
              <w:bottom w:val="nil"/>
            </w:tcBorders>
          </w:tcPr>
          <w:p w:rsidR="000047C2" w:rsidRPr="005D08C4" w:rsidRDefault="00760E16" w:rsidP="00836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 w:rsidR="000047C2" w:rsidRPr="005D08C4">
              <w:rPr>
                <w:rFonts w:ascii="Times New Roman" w:hAnsi="Times New Roman" w:cs="Times New Roman"/>
                <w:szCs w:val="21"/>
              </w:rPr>
              <w:t>eritability</w:t>
            </w:r>
          </w:p>
        </w:tc>
        <w:tc>
          <w:tcPr>
            <w:tcW w:w="1689" w:type="dxa"/>
            <w:vMerge w:val="restart"/>
            <w:tcBorders>
              <w:top w:val="single" w:sz="12" w:space="0" w:color="auto"/>
              <w:bottom w:val="nil"/>
            </w:tcBorders>
          </w:tcPr>
          <w:p w:rsidR="000047C2" w:rsidRPr="005D08C4" w:rsidRDefault="00760E16" w:rsidP="00836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elationship</w:t>
            </w:r>
            <w:r w:rsidR="001575A0" w:rsidRPr="001575A0"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0047C2" w:rsidRPr="005D08C4">
              <w:rPr>
                <w:rFonts w:ascii="Times New Roman" w:hAnsi="Times New Roman" w:cs="Times New Roman"/>
                <w:szCs w:val="21"/>
              </w:rPr>
              <w:t>matrix</w:t>
            </w:r>
          </w:p>
          <w:p w:rsidR="000047C2" w:rsidRPr="005D08C4" w:rsidRDefault="000047C2" w:rsidP="00836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2" w:type="dxa"/>
            <w:gridSpan w:val="3"/>
            <w:tcBorders>
              <w:top w:val="single" w:sz="12" w:space="0" w:color="auto"/>
              <w:bottom w:val="nil"/>
            </w:tcBorders>
          </w:tcPr>
          <w:p w:rsidR="000047C2" w:rsidRPr="005D08C4" w:rsidRDefault="000047C2" w:rsidP="00836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08C4">
              <w:rPr>
                <w:rFonts w:ascii="Times New Roman" w:hAnsi="Times New Roman" w:cs="Times New Roman"/>
                <w:szCs w:val="21"/>
              </w:rPr>
              <w:t>Accuracy of prediction</w:t>
            </w:r>
            <w:r w:rsidR="001575A0" w:rsidRPr="001575A0">
              <w:rPr>
                <w:rFonts w:ascii="Times New Roman" w:hAnsi="Times New Roman" w:cs="Times New Roman" w:hint="eastAsia"/>
                <w:szCs w:val="21"/>
                <w:vertAlign w:val="superscript"/>
              </w:rPr>
              <w:t>5</w:t>
            </w:r>
          </w:p>
        </w:tc>
      </w:tr>
      <w:tr w:rsidR="000047C2" w:rsidRPr="005D08C4" w:rsidTr="00041502">
        <w:tc>
          <w:tcPr>
            <w:tcW w:w="1776" w:type="dxa"/>
            <w:vMerge/>
            <w:tcBorders>
              <w:top w:val="nil"/>
              <w:bottom w:val="single" w:sz="4" w:space="0" w:color="auto"/>
            </w:tcBorders>
          </w:tcPr>
          <w:p w:rsidR="000047C2" w:rsidRPr="005D08C4" w:rsidRDefault="000047C2" w:rsidP="00836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1" w:type="dxa"/>
            <w:vMerge/>
            <w:tcBorders>
              <w:top w:val="nil"/>
              <w:bottom w:val="single" w:sz="4" w:space="0" w:color="auto"/>
            </w:tcBorders>
          </w:tcPr>
          <w:p w:rsidR="000047C2" w:rsidRPr="005D08C4" w:rsidRDefault="000047C2" w:rsidP="00836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9" w:type="dxa"/>
            <w:vMerge/>
            <w:tcBorders>
              <w:top w:val="nil"/>
              <w:bottom w:val="single" w:sz="4" w:space="0" w:color="auto"/>
            </w:tcBorders>
          </w:tcPr>
          <w:p w:rsidR="000047C2" w:rsidRPr="005D08C4" w:rsidRDefault="000047C2" w:rsidP="00836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:rsidR="000047C2" w:rsidRPr="005D08C4" w:rsidRDefault="000047C2" w:rsidP="00836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48"/>
            <w:bookmarkStart w:id="1" w:name="OLE_LINK49"/>
            <w:r w:rsidRPr="005D08C4">
              <w:rPr>
                <w:rFonts w:ascii="Times New Roman" w:hAnsi="Times New Roman" w:cs="Times New Roman"/>
                <w:szCs w:val="21"/>
              </w:rPr>
              <w:t>herd1 reference</w:t>
            </w:r>
            <w:bookmarkEnd w:id="0"/>
            <w:bookmarkEnd w:id="1"/>
            <w:r w:rsidR="001575A0">
              <w:rPr>
                <w:rFonts w:ascii="Times New Roman" w:hAnsi="Times New Roman" w:cs="Times New Roman" w:hint="eastAsia"/>
                <w:szCs w:val="21"/>
                <w:vertAlign w:val="superscript"/>
              </w:rPr>
              <w:t>3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:rsidR="000047C2" w:rsidRPr="005D08C4" w:rsidRDefault="000047C2" w:rsidP="00836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OLE_LINK19"/>
            <w:bookmarkStart w:id="3" w:name="OLE_LINK20"/>
            <w:r w:rsidRPr="005D08C4">
              <w:rPr>
                <w:rFonts w:ascii="Times New Roman" w:hAnsi="Times New Roman" w:cs="Times New Roman"/>
                <w:szCs w:val="21"/>
              </w:rPr>
              <w:t>joint reference</w:t>
            </w:r>
            <w:bookmarkEnd w:id="2"/>
            <w:bookmarkEnd w:id="3"/>
            <w:r w:rsidR="001575A0">
              <w:rPr>
                <w:rFonts w:ascii="Times New Roman" w:hAnsi="Times New Roman" w:cs="Times New Roman" w:hint="eastAsia"/>
                <w:szCs w:val="21"/>
                <w:vertAlign w:val="superscript"/>
              </w:rPr>
              <w:t>4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047C2" w:rsidRPr="005D08C4" w:rsidRDefault="000047C2" w:rsidP="00836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08C4">
              <w:rPr>
                <w:rFonts w:ascii="Times New Roman" w:hAnsi="Times New Roman" w:cs="Times New Roman"/>
                <w:szCs w:val="21"/>
              </w:rPr>
              <w:t>Increase</w:t>
            </w:r>
          </w:p>
        </w:tc>
      </w:tr>
      <w:tr w:rsidR="000047C2" w:rsidRPr="005D08C4" w:rsidTr="008363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047C2" w:rsidRPr="005D08C4" w:rsidRDefault="000047C2" w:rsidP="00836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047C2" w:rsidRPr="005D08C4" w:rsidRDefault="000047C2" w:rsidP="008363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047C2" w:rsidRPr="005D08C4" w:rsidRDefault="000047C2" w:rsidP="008363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047C2" w:rsidRPr="005D08C4" w:rsidRDefault="000047C2" w:rsidP="00836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047C2" w:rsidRPr="005D08C4" w:rsidRDefault="000047C2" w:rsidP="00836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047C2" w:rsidRPr="005D08C4" w:rsidRDefault="000047C2" w:rsidP="00836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955DF" w:rsidRPr="005D08C4" w:rsidTr="008363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955DF" w:rsidRPr="005D08C4" w:rsidRDefault="00F955DF" w:rsidP="00836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955DF" w:rsidRPr="005D08C4" w:rsidRDefault="00F955DF" w:rsidP="008363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955DF" w:rsidRPr="005D08C4" w:rsidRDefault="00F955DF" w:rsidP="008363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955DF" w:rsidRPr="005D08C4" w:rsidRDefault="00F955DF" w:rsidP="00836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955DF" w:rsidRPr="005D08C4" w:rsidRDefault="00F955DF" w:rsidP="00836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955DF" w:rsidRPr="005D08C4" w:rsidRDefault="00F955DF" w:rsidP="00836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62795" w:rsidRPr="005D08C4" w:rsidTr="008363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2795" w:rsidRPr="005D08C4" w:rsidRDefault="00A62795" w:rsidP="00A62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2795" w:rsidRPr="005D08C4" w:rsidRDefault="00A62795" w:rsidP="00A627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2795" w:rsidRPr="009F322E" w:rsidRDefault="00A62795" w:rsidP="00A6279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2795" w:rsidRPr="005D08C4" w:rsidRDefault="00BF66F5" w:rsidP="00A6279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2795" w:rsidRPr="005D08C4" w:rsidRDefault="00BF66F5" w:rsidP="00A6279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2795" w:rsidRPr="005D08C4" w:rsidRDefault="00BF66F5" w:rsidP="00A6279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6</w:t>
            </w:r>
          </w:p>
        </w:tc>
      </w:tr>
      <w:tr w:rsidR="00A62795" w:rsidRPr="005D08C4" w:rsidTr="008363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2795" w:rsidRPr="005D08C4" w:rsidRDefault="00A62795" w:rsidP="00A62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2795" w:rsidRPr="005D08C4" w:rsidRDefault="00A62795" w:rsidP="00A627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2795" w:rsidRPr="009F322E" w:rsidRDefault="00A62795" w:rsidP="00A6279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2795" w:rsidRPr="005D08C4" w:rsidRDefault="00BF66F5" w:rsidP="00A6279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2795" w:rsidRPr="005D08C4" w:rsidRDefault="00BF66F5" w:rsidP="00A6279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2795" w:rsidRPr="005D08C4" w:rsidRDefault="00BF66F5" w:rsidP="00A6279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7</w:t>
            </w:r>
          </w:p>
        </w:tc>
      </w:tr>
      <w:tr w:rsidR="00A62795" w:rsidRPr="005D08C4" w:rsidTr="008363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2795" w:rsidRPr="005D08C4" w:rsidRDefault="00A62795" w:rsidP="00A62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2795" w:rsidRPr="005D08C4" w:rsidRDefault="00A62795" w:rsidP="00A627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2795" w:rsidRPr="009F322E" w:rsidRDefault="00A62795" w:rsidP="00A6279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bookmarkStart w:id="4" w:name="OLE_LINK14"/>
            <w:bookmarkStart w:id="5" w:name="OLE_LINK15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bookmarkEnd w:id="4"/>
            <w:bookmarkEnd w:id="5"/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2795" w:rsidRPr="005D08C4" w:rsidRDefault="00BF66F5" w:rsidP="00A6279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2795" w:rsidRPr="005D08C4" w:rsidRDefault="00BF66F5" w:rsidP="00A6279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2795" w:rsidRPr="005D08C4" w:rsidRDefault="00BF66F5" w:rsidP="00A6279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6</w:t>
            </w:r>
          </w:p>
        </w:tc>
      </w:tr>
      <w:tr w:rsidR="00A62795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2795" w:rsidRPr="005D08C4" w:rsidRDefault="00A62795" w:rsidP="00A62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2795" w:rsidRPr="005D08C4" w:rsidRDefault="00A62795" w:rsidP="00A627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2795" w:rsidRPr="009F322E" w:rsidRDefault="00A62795" w:rsidP="00A6279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2795" w:rsidRPr="005D08C4" w:rsidRDefault="00A62795" w:rsidP="00A6279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2795" w:rsidRPr="005D08C4" w:rsidRDefault="00A62795" w:rsidP="00A6279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2795" w:rsidRPr="005D08C4" w:rsidRDefault="00A62795" w:rsidP="00A6279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A62795" w:rsidRPr="005D08C4" w:rsidTr="008363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2795" w:rsidRPr="005D08C4" w:rsidRDefault="00A62795" w:rsidP="00A62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2795" w:rsidRPr="005D08C4" w:rsidRDefault="00A62795" w:rsidP="00A627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2795" w:rsidRPr="009F322E" w:rsidRDefault="00A62795" w:rsidP="00A6279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2795" w:rsidRPr="005D08C4" w:rsidRDefault="005063A2" w:rsidP="00A6279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2795" w:rsidRPr="005D08C4" w:rsidRDefault="005063A2" w:rsidP="00A6279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2795" w:rsidRPr="005D08C4" w:rsidRDefault="005063A2" w:rsidP="00A6279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1</w:t>
            </w:r>
          </w:p>
        </w:tc>
      </w:tr>
      <w:tr w:rsidR="00A62795" w:rsidRPr="005D08C4" w:rsidTr="008363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2795" w:rsidRPr="005D08C4" w:rsidRDefault="00A62795" w:rsidP="00A62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2795" w:rsidRPr="005D08C4" w:rsidRDefault="00A62795" w:rsidP="00A627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2795" w:rsidRPr="009F322E" w:rsidRDefault="00A62795" w:rsidP="00A6279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2795" w:rsidRPr="005D08C4" w:rsidRDefault="005063A2" w:rsidP="00A6279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2795" w:rsidRPr="005D08C4" w:rsidRDefault="005063A2" w:rsidP="00A6279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2795" w:rsidRPr="005D08C4" w:rsidRDefault="005063A2" w:rsidP="00A6279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5</w:t>
            </w:r>
          </w:p>
        </w:tc>
      </w:tr>
      <w:tr w:rsidR="00A62795" w:rsidRPr="005D08C4" w:rsidTr="008363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2795" w:rsidRPr="005D08C4" w:rsidRDefault="00A62795" w:rsidP="00A62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2795" w:rsidRPr="005D08C4" w:rsidRDefault="00A62795" w:rsidP="00A627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2795" w:rsidRPr="009F322E" w:rsidRDefault="00A62795" w:rsidP="00A6279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2795" w:rsidRPr="005D08C4" w:rsidRDefault="005063A2" w:rsidP="00A6279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2795" w:rsidRPr="005D08C4" w:rsidRDefault="005063A2" w:rsidP="00A6279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2795" w:rsidRPr="005D08C4" w:rsidRDefault="005063A2" w:rsidP="00A6279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1</w:t>
            </w:r>
          </w:p>
        </w:tc>
      </w:tr>
      <w:tr w:rsidR="00A62795" w:rsidRPr="005D08C4" w:rsidTr="008363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2795" w:rsidRPr="005D08C4" w:rsidRDefault="00A62795" w:rsidP="00A62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2795" w:rsidRPr="005D08C4" w:rsidRDefault="00A62795" w:rsidP="00A627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2795" w:rsidRPr="009F322E" w:rsidRDefault="00A62795" w:rsidP="00A6279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2795" w:rsidRPr="005D08C4" w:rsidRDefault="00A62795" w:rsidP="00A6279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2795" w:rsidRPr="005D08C4" w:rsidRDefault="00A62795" w:rsidP="00A6279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2795" w:rsidRPr="005D08C4" w:rsidRDefault="00A62795" w:rsidP="00A6279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A62795" w:rsidRPr="005D08C4" w:rsidTr="008363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2795" w:rsidRPr="005D08C4" w:rsidRDefault="00A62795" w:rsidP="00A62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2795" w:rsidRPr="005D08C4" w:rsidRDefault="00A62795" w:rsidP="00A627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2795" w:rsidRPr="009F322E" w:rsidRDefault="00A62795" w:rsidP="00A6279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2795" w:rsidRPr="005D08C4" w:rsidRDefault="00057178" w:rsidP="00A6279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2795" w:rsidRPr="005D08C4" w:rsidRDefault="00057178" w:rsidP="00A6279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2795" w:rsidRPr="005D08C4" w:rsidRDefault="00057178" w:rsidP="00A6279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3</w:t>
            </w:r>
          </w:p>
        </w:tc>
      </w:tr>
      <w:tr w:rsidR="00A62795" w:rsidRPr="005D08C4" w:rsidTr="008363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2795" w:rsidRPr="005D08C4" w:rsidRDefault="00A62795" w:rsidP="00A62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2795" w:rsidRPr="005D08C4" w:rsidRDefault="00A62795" w:rsidP="00A627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2795" w:rsidRPr="009F322E" w:rsidRDefault="00A62795" w:rsidP="00A6279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2795" w:rsidRPr="005D08C4" w:rsidRDefault="00057178" w:rsidP="00A6279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2795" w:rsidRPr="005D08C4" w:rsidRDefault="00057178" w:rsidP="00A6279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2795" w:rsidRPr="005D08C4" w:rsidRDefault="00057178" w:rsidP="00A6279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7</w:t>
            </w:r>
          </w:p>
        </w:tc>
      </w:tr>
      <w:tr w:rsidR="00A62795" w:rsidRPr="005D08C4" w:rsidTr="008363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2795" w:rsidRPr="005D08C4" w:rsidRDefault="00A62795" w:rsidP="00A62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2795" w:rsidRPr="005D08C4" w:rsidRDefault="00A62795" w:rsidP="00A627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2795" w:rsidRPr="009F322E" w:rsidRDefault="00A62795" w:rsidP="00A6279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2795" w:rsidRPr="005D08C4" w:rsidRDefault="00057178" w:rsidP="00A6279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2795" w:rsidRPr="005D08C4" w:rsidRDefault="00057178" w:rsidP="00A6279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2795" w:rsidRPr="005D08C4" w:rsidRDefault="00057178" w:rsidP="00A6279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3</w:t>
            </w:r>
          </w:p>
        </w:tc>
      </w:tr>
      <w:tr w:rsidR="00A62795" w:rsidRPr="005D08C4" w:rsidTr="0083635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2795" w:rsidRPr="005D08C4" w:rsidRDefault="00A62795" w:rsidP="00A62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2795" w:rsidRPr="005D08C4" w:rsidRDefault="00A62795" w:rsidP="00A627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2795" w:rsidRPr="009F322E" w:rsidRDefault="00A62795" w:rsidP="00A6279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2795" w:rsidRPr="005D08C4" w:rsidRDefault="00A62795" w:rsidP="00A6279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2795" w:rsidRPr="005D08C4" w:rsidRDefault="00A62795" w:rsidP="00A6279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2795" w:rsidRPr="005D08C4" w:rsidRDefault="00A62795" w:rsidP="00A6279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A62795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2795" w:rsidRPr="005D08C4" w:rsidRDefault="00A62795" w:rsidP="00A627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2795" w:rsidRPr="005D08C4" w:rsidRDefault="00A62795" w:rsidP="00A627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2795" w:rsidRPr="009F322E" w:rsidRDefault="00A62795" w:rsidP="00A6279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2795" w:rsidRPr="005D08C4" w:rsidRDefault="00A62795" w:rsidP="00A6279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2795" w:rsidRPr="005D08C4" w:rsidRDefault="00A62795" w:rsidP="00A6279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62795" w:rsidRPr="005D08C4" w:rsidRDefault="00A62795" w:rsidP="00A6279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BF66F5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66F5" w:rsidRPr="005D08C4" w:rsidRDefault="00BF66F5" w:rsidP="00BF6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6" w:name="RANGE!A18"/>
            <w:bookmarkEnd w:id="6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66F5" w:rsidRPr="005D08C4" w:rsidRDefault="00BF66F5" w:rsidP="00BF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66F5" w:rsidRPr="009F322E" w:rsidRDefault="00BF66F5" w:rsidP="00BF66F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66F5" w:rsidRPr="005D08C4" w:rsidRDefault="00BF66F5" w:rsidP="00BF66F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66F5" w:rsidRPr="005D08C4" w:rsidRDefault="00BF66F5" w:rsidP="00BF66F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66F5" w:rsidRPr="005D08C4" w:rsidRDefault="00BF66F5" w:rsidP="00BF66F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2</w:t>
            </w:r>
          </w:p>
        </w:tc>
      </w:tr>
      <w:tr w:rsidR="00BF66F5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66F5" w:rsidRPr="005D08C4" w:rsidRDefault="00BF66F5" w:rsidP="00BF6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66F5" w:rsidRPr="005D08C4" w:rsidRDefault="00BF66F5" w:rsidP="00BF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F66F5" w:rsidRPr="009F322E" w:rsidRDefault="00BF66F5" w:rsidP="00BF66F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66F5" w:rsidRPr="005D08C4" w:rsidRDefault="00BF66F5" w:rsidP="00BF66F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66F5" w:rsidRPr="005D08C4" w:rsidRDefault="00BF66F5" w:rsidP="00BF66F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66F5" w:rsidRPr="005D08C4" w:rsidRDefault="00BF66F5" w:rsidP="00BF66F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8</w:t>
            </w:r>
          </w:p>
        </w:tc>
      </w:tr>
      <w:tr w:rsidR="00BF66F5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66F5" w:rsidRPr="005D08C4" w:rsidRDefault="00BF66F5" w:rsidP="00BF6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66F5" w:rsidRPr="005D08C4" w:rsidRDefault="00BF66F5" w:rsidP="00BF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F66F5" w:rsidRPr="009F322E" w:rsidRDefault="00BF66F5" w:rsidP="00BF66F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66F5" w:rsidRPr="005D08C4" w:rsidRDefault="00BF66F5" w:rsidP="00BF66F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66F5" w:rsidRPr="005D08C4" w:rsidRDefault="00BF66F5" w:rsidP="00BF66F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66F5" w:rsidRPr="005D08C4" w:rsidRDefault="00BF66F5" w:rsidP="00BF66F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2</w:t>
            </w:r>
          </w:p>
        </w:tc>
      </w:tr>
      <w:tr w:rsidR="00BF66F5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66F5" w:rsidRPr="005D08C4" w:rsidRDefault="00BF66F5" w:rsidP="00BF6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7" w:name="RANGE!A21"/>
            <w:bookmarkEnd w:id="7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66F5" w:rsidRPr="005D08C4" w:rsidRDefault="00BF66F5" w:rsidP="00BF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66F5" w:rsidRPr="009F322E" w:rsidRDefault="00BF66F5" w:rsidP="00BF66F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F66F5" w:rsidRPr="005D08C4" w:rsidRDefault="00BF66F5" w:rsidP="00BF66F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66F5" w:rsidRPr="005D08C4" w:rsidRDefault="00BF66F5" w:rsidP="00BF66F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66F5" w:rsidRPr="005D08C4" w:rsidRDefault="00BF66F5" w:rsidP="00BF66F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BF66F5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F66F5" w:rsidRPr="005D08C4" w:rsidRDefault="00BF66F5" w:rsidP="00BF6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F66F5" w:rsidRPr="005D08C4" w:rsidRDefault="00BF66F5" w:rsidP="00BF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66F5" w:rsidRPr="009F322E" w:rsidRDefault="00BF66F5" w:rsidP="00BF66F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66F5" w:rsidRPr="005D08C4" w:rsidRDefault="005063A2" w:rsidP="00BF66F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66F5" w:rsidRPr="005D08C4" w:rsidRDefault="005063A2" w:rsidP="00BF66F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66F5" w:rsidRPr="005D08C4" w:rsidRDefault="005063A2" w:rsidP="00BF66F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3</w:t>
            </w:r>
          </w:p>
        </w:tc>
      </w:tr>
      <w:tr w:rsidR="00BF66F5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F66F5" w:rsidRPr="005D08C4" w:rsidRDefault="00BF66F5" w:rsidP="00BF6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8" w:name="RANGE!A23"/>
            <w:bookmarkEnd w:id="8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F66F5" w:rsidRPr="005D08C4" w:rsidRDefault="00BF66F5" w:rsidP="00BF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F66F5" w:rsidRPr="009F322E" w:rsidRDefault="00BF66F5" w:rsidP="00BF66F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66F5" w:rsidRPr="005D08C4" w:rsidRDefault="005063A2" w:rsidP="00BF66F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66F5" w:rsidRPr="005D08C4" w:rsidRDefault="005063A2" w:rsidP="00BF66F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66F5" w:rsidRPr="005D08C4" w:rsidRDefault="005063A2" w:rsidP="00BF66F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1</w:t>
            </w:r>
          </w:p>
        </w:tc>
      </w:tr>
      <w:tr w:rsidR="00BF66F5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F66F5" w:rsidRPr="005D08C4" w:rsidRDefault="00BF66F5" w:rsidP="00BF6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F66F5" w:rsidRPr="005D08C4" w:rsidRDefault="00BF66F5" w:rsidP="00BF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F66F5" w:rsidRPr="009F322E" w:rsidRDefault="00BF66F5" w:rsidP="00BF66F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66F5" w:rsidRPr="005D08C4" w:rsidRDefault="005063A2" w:rsidP="00BF66F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66F5" w:rsidRPr="005D08C4" w:rsidRDefault="005063A2" w:rsidP="00BF66F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66F5" w:rsidRPr="005D08C4" w:rsidRDefault="005063A2" w:rsidP="00BF66F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3</w:t>
            </w:r>
          </w:p>
        </w:tc>
      </w:tr>
      <w:tr w:rsidR="00BF66F5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F66F5" w:rsidRPr="005D08C4" w:rsidRDefault="00BF66F5" w:rsidP="00BF6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66F5" w:rsidRPr="005D08C4" w:rsidRDefault="00BF66F5" w:rsidP="00BF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F66F5" w:rsidRPr="009F322E" w:rsidRDefault="00BF66F5" w:rsidP="00BF66F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66F5" w:rsidRPr="005D08C4" w:rsidRDefault="00BF66F5" w:rsidP="00BF66F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66F5" w:rsidRPr="005D08C4" w:rsidRDefault="00BF66F5" w:rsidP="00BF66F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66F5" w:rsidRPr="005D08C4" w:rsidRDefault="00BF66F5" w:rsidP="00BF66F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BF66F5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F66F5" w:rsidRPr="005D08C4" w:rsidRDefault="00BF66F5" w:rsidP="00BF6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66F5" w:rsidRPr="005D08C4" w:rsidRDefault="00BF66F5" w:rsidP="00BF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66F5" w:rsidRPr="009F322E" w:rsidRDefault="00BF66F5" w:rsidP="00BF66F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66F5" w:rsidRPr="005D08C4" w:rsidRDefault="00C81C09" w:rsidP="00BF66F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66F5" w:rsidRPr="005D08C4" w:rsidRDefault="00C81C09" w:rsidP="00BF66F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66F5" w:rsidRPr="005D08C4" w:rsidRDefault="00C81C09" w:rsidP="00BF66F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2</w:t>
            </w:r>
          </w:p>
        </w:tc>
      </w:tr>
      <w:tr w:rsidR="00BF66F5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F66F5" w:rsidRPr="005D08C4" w:rsidRDefault="00BF66F5" w:rsidP="00BF6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66F5" w:rsidRPr="005D08C4" w:rsidRDefault="00BF66F5" w:rsidP="00BF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F66F5" w:rsidRPr="009F322E" w:rsidRDefault="00BF66F5" w:rsidP="00BF66F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66F5" w:rsidRPr="005D08C4" w:rsidRDefault="00C81C09" w:rsidP="00BF66F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66F5" w:rsidRPr="005D08C4" w:rsidRDefault="00C81C09" w:rsidP="00BF66F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66F5" w:rsidRPr="005D08C4" w:rsidRDefault="00C81C09" w:rsidP="00BF66F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4</w:t>
            </w:r>
          </w:p>
        </w:tc>
      </w:tr>
      <w:tr w:rsidR="00BF66F5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66F5" w:rsidRPr="005D08C4" w:rsidRDefault="00BF66F5" w:rsidP="00BF6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9" w:name="RANGE!A28"/>
            <w:bookmarkEnd w:id="9"/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66F5" w:rsidRPr="005D08C4" w:rsidRDefault="00BF66F5" w:rsidP="00BF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F66F5" w:rsidRPr="009F322E" w:rsidRDefault="00BF66F5" w:rsidP="00BF66F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66F5" w:rsidRPr="005D08C4" w:rsidRDefault="00C81C09" w:rsidP="00BF66F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66F5" w:rsidRPr="005D08C4" w:rsidRDefault="00C81C09" w:rsidP="00BF66F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66F5" w:rsidRPr="005D08C4" w:rsidRDefault="00C81C09" w:rsidP="00BF66F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2</w:t>
            </w:r>
          </w:p>
        </w:tc>
      </w:tr>
      <w:tr w:rsidR="00BF66F5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66F5" w:rsidRPr="005D08C4" w:rsidRDefault="00BF66F5" w:rsidP="00BF6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66F5" w:rsidRPr="005D08C4" w:rsidRDefault="00BF66F5" w:rsidP="00BF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66F5" w:rsidRPr="009F322E" w:rsidRDefault="00BF66F5" w:rsidP="00BF66F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66F5" w:rsidRPr="005D08C4" w:rsidRDefault="00BF66F5" w:rsidP="00BF66F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66F5" w:rsidRPr="005D08C4" w:rsidRDefault="00BF66F5" w:rsidP="00BF66F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66F5" w:rsidRPr="005D08C4" w:rsidRDefault="00BF66F5" w:rsidP="00BF66F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BF66F5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66F5" w:rsidRPr="005D08C4" w:rsidRDefault="00BF66F5" w:rsidP="00BF6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66F5" w:rsidRPr="005D08C4" w:rsidRDefault="00BF66F5" w:rsidP="00BF6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66F5" w:rsidRPr="009F322E" w:rsidRDefault="00BF66F5" w:rsidP="00BF66F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66F5" w:rsidRPr="005D08C4" w:rsidRDefault="00BF66F5" w:rsidP="00BF66F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66F5" w:rsidRPr="005D08C4" w:rsidRDefault="00BF66F5" w:rsidP="00BF66F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F66F5" w:rsidRPr="005D08C4" w:rsidRDefault="00BF66F5" w:rsidP="00BF66F5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063A2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63A2" w:rsidRPr="005D08C4" w:rsidRDefault="005063A2" w:rsidP="005063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63A2" w:rsidRPr="005D08C4" w:rsidRDefault="005063A2" w:rsidP="005063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63A2" w:rsidRPr="009F322E" w:rsidRDefault="005063A2" w:rsidP="005063A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63A2" w:rsidRPr="005D08C4" w:rsidRDefault="005063A2" w:rsidP="005063A2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63A2" w:rsidRPr="005D08C4" w:rsidRDefault="005063A2" w:rsidP="005063A2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063A2" w:rsidRPr="005D08C4" w:rsidRDefault="005063A2" w:rsidP="005063A2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8</w:t>
            </w:r>
          </w:p>
        </w:tc>
      </w:tr>
      <w:tr w:rsidR="005063A2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63A2" w:rsidRPr="005D08C4" w:rsidRDefault="005063A2" w:rsidP="005063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63A2" w:rsidRPr="005D08C4" w:rsidRDefault="005063A2" w:rsidP="005063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63A2" w:rsidRPr="009F322E" w:rsidRDefault="005063A2" w:rsidP="005063A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63A2" w:rsidRPr="005D08C4" w:rsidRDefault="005063A2" w:rsidP="005063A2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63A2" w:rsidRPr="005D08C4" w:rsidRDefault="005063A2" w:rsidP="005063A2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063A2" w:rsidRPr="005D08C4" w:rsidRDefault="005063A2" w:rsidP="005063A2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4</w:t>
            </w:r>
          </w:p>
        </w:tc>
      </w:tr>
      <w:tr w:rsidR="005063A2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63A2" w:rsidRPr="005D08C4" w:rsidRDefault="005063A2" w:rsidP="005063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63A2" w:rsidRPr="005D08C4" w:rsidRDefault="005063A2" w:rsidP="005063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063A2" w:rsidRPr="009F322E" w:rsidRDefault="005063A2" w:rsidP="005063A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63A2" w:rsidRPr="005D08C4" w:rsidRDefault="005063A2" w:rsidP="005063A2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63A2" w:rsidRPr="005D08C4" w:rsidRDefault="005063A2" w:rsidP="005063A2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063A2" w:rsidRPr="005D08C4" w:rsidRDefault="005063A2" w:rsidP="005063A2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8</w:t>
            </w:r>
          </w:p>
        </w:tc>
      </w:tr>
      <w:tr w:rsidR="005063A2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63A2" w:rsidRPr="005D08C4" w:rsidRDefault="005063A2" w:rsidP="005063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63A2" w:rsidRPr="005D08C4" w:rsidRDefault="005063A2" w:rsidP="005063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63A2" w:rsidRPr="009F322E" w:rsidRDefault="005063A2" w:rsidP="005063A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063A2" w:rsidRPr="005D08C4" w:rsidRDefault="005063A2" w:rsidP="005063A2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63A2" w:rsidRPr="005D08C4" w:rsidRDefault="005063A2" w:rsidP="005063A2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063A2" w:rsidRPr="005D08C4" w:rsidRDefault="005063A2" w:rsidP="005063A2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5B0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8</w:t>
            </w:r>
          </w:p>
        </w:tc>
      </w:tr>
      <w:tr w:rsidR="007B25B0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9</w:t>
            </w:r>
          </w:p>
        </w:tc>
      </w:tr>
      <w:tr w:rsidR="007B25B0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8</w:t>
            </w:r>
          </w:p>
        </w:tc>
      </w:tr>
      <w:tr w:rsidR="007B25B0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5B0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2</w:t>
            </w:r>
          </w:p>
        </w:tc>
      </w:tr>
      <w:tr w:rsidR="007B25B0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2</w:t>
            </w:r>
          </w:p>
        </w:tc>
      </w:tr>
      <w:tr w:rsidR="007B25B0" w:rsidRPr="005D08C4" w:rsidTr="0004248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2</w:t>
            </w:r>
          </w:p>
        </w:tc>
      </w:tr>
      <w:tr w:rsidR="007B25B0" w:rsidRPr="005D08C4" w:rsidTr="0004248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5B0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5B0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6</w:t>
            </w:r>
          </w:p>
        </w:tc>
      </w:tr>
      <w:tr w:rsidR="007B25B0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3</w:t>
            </w:r>
          </w:p>
        </w:tc>
      </w:tr>
      <w:tr w:rsidR="007B25B0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6</w:t>
            </w:r>
          </w:p>
        </w:tc>
      </w:tr>
      <w:tr w:rsidR="007B25B0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5B0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2</w:t>
            </w:r>
          </w:p>
        </w:tc>
      </w:tr>
      <w:tr w:rsidR="007B25B0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0</w:t>
            </w:r>
          </w:p>
        </w:tc>
      </w:tr>
      <w:tr w:rsidR="007B25B0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2</w:t>
            </w:r>
          </w:p>
        </w:tc>
      </w:tr>
      <w:tr w:rsidR="007B25B0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5B0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3C3108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3C3108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B25B0" w:rsidRPr="005D08C4" w:rsidRDefault="003C3108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3</w:t>
            </w:r>
          </w:p>
        </w:tc>
      </w:tr>
      <w:tr w:rsidR="007B25B0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3C3108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3C3108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B25B0" w:rsidRPr="005D08C4" w:rsidRDefault="003C3108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6</w:t>
            </w:r>
          </w:p>
        </w:tc>
      </w:tr>
      <w:tr w:rsidR="007B25B0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3C3108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3C3108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B25B0" w:rsidRPr="005D08C4" w:rsidRDefault="003C3108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3</w:t>
            </w:r>
          </w:p>
        </w:tc>
      </w:tr>
      <w:tr w:rsidR="007B25B0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5B0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5B0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6</w:t>
            </w:r>
          </w:p>
        </w:tc>
      </w:tr>
      <w:tr w:rsidR="007B25B0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2</w:t>
            </w:r>
          </w:p>
        </w:tc>
      </w:tr>
      <w:tr w:rsidR="007B25B0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6</w:t>
            </w:r>
          </w:p>
        </w:tc>
      </w:tr>
      <w:tr w:rsidR="007B25B0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5B0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6</w:t>
            </w:r>
          </w:p>
        </w:tc>
      </w:tr>
      <w:tr w:rsidR="007B25B0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9</w:t>
            </w:r>
          </w:p>
        </w:tc>
      </w:tr>
      <w:tr w:rsidR="007B25B0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6</w:t>
            </w:r>
          </w:p>
        </w:tc>
      </w:tr>
      <w:tr w:rsidR="007B25B0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5B0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2</w:t>
            </w:r>
          </w:p>
        </w:tc>
      </w:tr>
      <w:tr w:rsidR="007B25B0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2</w:t>
            </w:r>
          </w:p>
        </w:tc>
      </w:tr>
      <w:tr w:rsidR="007B25B0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2</w:t>
            </w:r>
          </w:p>
        </w:tc>
      </w:tr>
      <w:tr w:rsidR="007B25B0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5B0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5B0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</w:tr>
      <w:tr w:rsidR="007B25B0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9</w:t>
            </w:r>
          </w:p>
        </w:tc>
      </w:tr>
      <w:tr w:rsidR="007B25B0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</w:tr>
      <w:tr w:rsidR="007B25B0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5B0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5</w:t>
            </w:r>
          </w:p>
        </w:tc>
      </w:tr>
      <w:tr w:rsidR="007B25B0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8</w:t>
            </w:r>
          </w:p>
        </w:tc>
      </w:tr>
      <w:tr w:rsidR="007B25B0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5</w:t>
            </w:r>
          </w:p>
        </w:tc>
      </w:tr>
      <w:tr w:rsidR="007B25B0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5B0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F36871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F36871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B25B0" w:rsidRPr="005D08C4" w:rsidRDefault="00F36871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3</w:t>
            </w:r>
          </w:p>
        </w:tc>
      </w:tr>
      <w:tr w:rsidR="007B25B0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F36871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F36871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B25B0" w:rsidRPr="005D08C4" w:rsidRDefault="00F36871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</w:tr>
      <w:tr w:rsidR="007B25B0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F36871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F36871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B25B0" w:rsidRPr="005D08C4" w:rsidRDefault="00F36871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3</w:t>
            </w:r>
          </w:p>
        </w:tc>
      </w:tr>
      <w:tr w:rsidR="007B25B0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5B0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7B25B0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B25B0" w:rsidRPr="005D08C4" w:rsidRDefault="00C002B7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1</w:t>
            </w:r>
          </w:p>
        </w:tc>
      </w:tr>
      <w:tr w:rsidR="007B25B0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B25B0" w:rsidRPr="005D08C4" w:rsidRDefault="00C002B7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7</w:t>
            </w:r>
          </w:p>
        </w:tc>
      </w:tr>
      <w:tr w:rsidR="007B25B0" w:rsidRPr="005D08C4" w:rsidTr="0004248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B25B0" w:rsidRPr="005D08C4" w:rsidRDefault="00C002B7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1</w:t>
            </w:r>
          </w:p>
        </w:tc>
      </w:tr>
      <w:tr w:rsidR="007B25B0" w:rsidRPr="005D08C4" w:rsidTr="0004248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5D08C4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B25B0" w:rsidRPr="009F322E" w:rsidRDefault="007B25B0" w:rsidP="007B25B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B25B0" w:rsidRPr="005D08C4" w:rsidRDefault="007B25B0" w:rsidP="007B25B0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73D11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4</w:t>
            </w:r>
          </w:p>
        </w:tc>
      </w:tr>
      <w:tr w:rsidR="00373D11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8</w:t>
            </w:r>
          </w:p>
        </w:tc>
      </w:tr>
      <w:tr w:rsidR="00373D11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4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2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2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73D11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2</w:t>
            </w:r>
          </w:p>
        </w:tc>
      </w:tr>
      <w:tr w:rsidR="00373D11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8</w:t>
            </w:r>
          </w:p>
        </w:tc>
      </w:tr>
      <w:tr w:rsidR="00373D11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2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73D11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4</w:t>
            </w:r>
          </w:p>
        </w:tc>
      </w:tr>
      <w:tr w:rsidR="00373D11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8</w:t>
            </w:r>
          </w:p>
        </w:tc>
      </w:tr>
      <w:tr w:rsidR="00373D11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4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4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7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4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73D11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2</w:t>
            </w:r>
          </w:p>
        </w:tc>
      </w:tr>
      <w:tr w:rsidR="00373D11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8</w:t>
            </w:r>
          </w:p>
        </w:tc>
      </w:tr>
      <w:tr w:rsidR="00373D11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2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0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0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0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2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1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2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73D11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1</w:t>
            </w:r>
          </w:p>
        </w:tc>
      </w:tr>
      <w:tr w:rsidR="00373D11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7</w:t>
            </w:r>
          </w:p>
        </w:tc>
      </w:tr>
      <w:tr w:rsidR="00373D11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1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73D11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3</w:t>
            </w:r>
          </w:p>
        </w:tc>
      </w:tr>
      <w:tr w:rsidR="00373D11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7</w:t>
            </w:r>
          </w:p>
        </w:tc>
      </w:tr>
      <w:tr w:rsidR="00373D11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3</w:t>
            </w:r>
          </w:p>
        </w:tc>
      </w:tr>
      <w:tr w:rsidR="00373D11" w:rsidRPr="005D08C4" w:rsidTr="0004248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73D11" w:rsidRPr="005D08C4" w:rsidTr="0004248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8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9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8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73D11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1</w:t>
            </w:r>
          </w:p>
        </w:tc>
      </w:tr>
      <w:tr w:rsidR="00373D11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7</w:t>
            </w:r>
          </w:p>
        </w:tc>
      </w:tr>
      <w:tr w:rsidR="00373D11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1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73D11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3</w:t>
            </w:r>
          </w:p>
        </w:tc>
      </w:tr>
      <w:tr w:rsidR="00373D11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7</w:t>
            </w:r>
          </w:p>
        </w:tc>
      </w:tr>
      <w:tr w:rsidR="00373D11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3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854EA7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854EA7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854EA7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3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854EA7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854EA7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854EA7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4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854EA7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854EA7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854EA7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3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73D11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5</w:t>
            </w:r>
          </w:p>
        </w:tc>
      </w:tr>
      <w:tr w:rsidR="00373D11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6</w:t>
            </w:r>
          </w:p>
        </w:tc>
      </w:tr>
      <w:tr w:rsidR="00373D11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5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73D11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3</w:t>
            </w:r>
          </w:p>
        </w:tc>
      </w:tr>
      <w:tr w:rsidR="00373D11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7</w:t>
            </w:r>
          </w:p>
        </w:tc>
      </w:tr>
      <w:tr w:rsidR="00373D11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3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F37E87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F37E87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F37E87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4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F37E87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F37E87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F37E87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7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F37E87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F37E87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F37E87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4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73D11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4</w:t>
            </w:r>
          </w:p>
        </w:tc>
      </w:tr>
      <w:tr w:rsidR="00373D11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1</w:t>
            </w:r>
          </w:p>
        </w:tc>
      </w:tr>
      <w:tr w:rsidR="00373D11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4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6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9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6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73D11" w:rsidRPr="005D08C4" w:rsidTr="0004150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2D6DC3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2D6DC3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2D6DC3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3</w:t>
            </w:r>
          </w:p>
        </w:tc>
      </w:tr>
      <w:tr w:rsidR="00373D11" w:rsidRPr="005D08C4" w:rsidTr="0004150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2D6DC3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2D6DC3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2D6DC3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2D6DC3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2D6DC3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2D6DC3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3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73D11" w:rsidRPr="005D08C4" w:rsidTr="0004248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73D11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2</w:t>
            </w:r>
          </w:p>
        </w:tc>
      </w:tr>
      <w:tr w:rsidR="00373D11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7</w:t>
            </w:r>
          </w:p>
        </w:tc>
      </w:tr>
      <w:tr w:rsidR="00373D11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2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5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0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5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C3108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C3108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C3108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0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C3108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C3108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C3108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4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C3108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C3108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C3108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0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137476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137476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137476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137476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137476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137476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5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137476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137476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137476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73D11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1</w:t>
            </w:r>
          </w:p>
        </w:tc>
      </w:tr>
      <w:tr w:rsidR="00373D11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7</w:t>
            </w:r>
          </w:p>
        </w:tc>
      </w:tr>
      <w:tr w:rsidR="00373D11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1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1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137476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137476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137476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4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137476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137476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137476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7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137476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137476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137476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4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</w:tr>
      <w:tr w:rsidR="00373D11" w:rsidRPr="005D08C4" w:rsidTr="0004150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5</w:t>
            </w:r>
          </w:p>
        </w:tc>
      </w:tr>
      <w:tr w:rsidR="00373D11" w:rsidRPr="005D08C4" w:rsidTr="0004150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73D11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</w:tr>
      <w:tr w:rsidR="00373D11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6</w:t>
            </w:r>
          </w:p>
        </w:tc>
      </w:tr>
      <w:tr w:rsidR="00373D11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C002B7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C002B7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C002B7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4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C002B7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C002B7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C002B7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4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C002B7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C002B7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C002B7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4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5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73D11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</w:tr>
      <w:tr w:rsidR="00373D11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6</w:t>
            </w:r>
          </w:p>
        </w:tc>
      </w:tr>
      <w:tr w:rsidR="00373D11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0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3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3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5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</w:tr>
      <w:tr w:rsidR="00373D11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5D08C4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73D11" w:rsidRPr="009F322E" w:rsidRDefault="00373D11" w:rsidP="00373D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73D11" w:rsidRPr="005D08C4" w:rsidRDefault="00373D11" w:rsidP="00373D11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C002B7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02B7" w:rsidRPr="005D08C4" w:rsidRDefault="00C002B7" w:rsidP="00C00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02B7" w:rsidRPr="005D08C4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9F322E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9</w:t>
            </w:r>
          </w:p>
        </w:tc>
      </w:tr>
      <w:tr w:rsidR="00C002B7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02B7" w:rsidRPr="005D08C4" w:rsidRDefault="00C002B7" w:rsidP="00C00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02B7" w:rsidRPr="005D08C4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02B7" w:rsidRPr="009F322E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6</w:t>
            </w:r>
          </w:p>
        </w:tc>
      </w:tr>
      <w:tr w:rsidR="00C002B7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02B7" w:rsidRPr="005D08C4" w:rsidRDefault="00C002B7" w:rsidP="00C00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02B7" w:rsidRPr="005D08C4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02B7" w:rsidRPr="009F322E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9</w:t>
            </w:r>
          </w:p>
        </w:tc>
      </w:tr>
      <w:tr w:rsidR="00C002B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02B7" w:rsidRPr="005D08C4" w:rsidRDefault="00C002B7" w:rsidP="00C00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5D08C4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02B7" w:rsidRPr="009F322E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C002B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02B7" w:rsidRPr="005D08C4" w:rsidRDefault="00C002B7" w:rsidP="00C00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5D08C4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9F322E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4</w:t>
            </w:r>
          </w:p>
        </w:tc>
      </w:tr>
      <w:tr w:rsidR="00C002B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02B7" w:rsidRPr="005D08C4" w:rsidRDefault="00C002B7" w:rsidP="00C00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5D08C4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02B7" w:rsidRPr="009F322E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7</w:t>
            </w:r>
          </w:p>
        </w:tc>
      </w:tr>
      <w:tr w:rsidR="00C002B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5D08C4" w:rsidRDefault="00C002B7" w:rsidP="00C00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5D08C4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02B7" w:rsidRPr="009F322E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4</w:t>
            </w:r>
          </w:p>
        </w:tc>
      </w:tr>
      <w:tr w:rsidR="00C002B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5D08C4" w:rsidRDefault="00C002B7" w:rsidP="00C00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5D08C4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9F322E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C002B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5D08C4" w:rsidRDefault="00C002B7" w:rsidP="00C00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5D08C4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9F322E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C002B7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5D08C4" w:rsidRDefault="00C002B7" w:rsidP="00C00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5D08C4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9F322E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</w:tr>
      <w:tr w:rsidR="00C002B7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5D08C4" w:rsidRDefault="00C002B7" w:rsidP="00C00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5D08C4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02B7" w:rsidRPr="009F322E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9</w:t>
            </w:r>
          </w:p>
        </w:tc>
      </w:tr>
      <w:tr w:rsidR="00C002B7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5D08C4" w:rsidRDefault="00C002B7" w:rsidP="00C00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5D08C4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02B7" w:rsidRPr="009F322E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</w:tr>
      <w:tr w:rsidR="00C002B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5D08C4" w:rsidRDefault="00C002B7" w:rsidP="00C00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5D08C4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9F322E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C002B7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02B7" w:rsidRPr="005D08C4" w:rsidRDefault="00C002B7" w:rsidP="00C00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02B7" w:rsidRPr="005D08C4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9F322E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9</w:t>
            </w:r>
          </w:p>
        </w:tc>
      </w:tr>
      <w:tr w:rsidR="00C002B7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02B7" w:rsidRPr="005D08C4" w:rsidRDefault="00C002B7" w:rsidP="00C00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02B7" w:rsidRPr="005D08C4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02B7" w:rsidRPr="009F322E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6</w:t>
            </w:r>
          </w:p>
        </w:tc>
      </w:tr>
      <w:tr w:rsidR="00C002B7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02B7" w:rsidRPr="005D08C4" w:rsidRDefault="00C002B7" w:rsidP="00C00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02B7" w:rsidRPr="005D08C4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02B7" w:rsidRPr="009F322E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9</w:t>
            </w:r>
          </w:p>
        </w:tc>
      </w:tr>
      <w:tr w:rsidR="00C002B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02B7" w:rsidRPr="005D08C4" w:rsidRDefault="00C002B7" w:rsidP="00C00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5D08C4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02B7" w:rsidRPr="009F322E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C002B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02B7" w:rsidRPr="005D08C4" w:rsidRDefault="00C002B7" w:rsidP="00C00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5D08C4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9F322E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4</w:t>
            </w:r>
          </w:p>
        </w:tc>
      </w:tr>
      <w:tr w:rsidR="00C002B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02B7" w:rsidRPr="005D08C4" w:rsidRDefault="00C002B7" w:rsidP="00C00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5D08C4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02B7" w:rsidRPr="009F322E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</w:tr>
      <w:tr w:rsidR="00C002B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5D08C4" w:rsidRDefault="00C002B7" w:rsidP="00C00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5D08C4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02B7" w:rsidRPr="009F322E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4</w:t>
            </w:r>
          </w:p>
        </w:tc>
      </w:tr>
      <w:tr w:rsidR="00C002B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5D08C4" w:rsidRDefault="00C002B7" w:rsidP="00C00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5D08C4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9F322E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C002B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5D08C4" w:rsidRDefault="00C002B7" w:rsidP="00C00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5D08C4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9F322E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C002B7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5D08C4" w:rsidRDefault="00C002B7" w:rsidP="00C00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5D08C4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9F322E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2</w:t>
            </w:r>
          </w:p>
        </w:tc>
      </w:tr>
      <w:tr w:rsidR="00C002B7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5D08C4" w:rsidRDefault="00C002B7" w:rsidP="00C00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5D08C4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02B7" w:rsidRPr="009F322E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7</w:t>
            </w:r>
          </w:p>
        </w:tc>
      </w:tr>
      <w:tr w:rsidR="00C002B7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5D08C4" w:rsidRDefault="00C002B7" w:rsidP="00C00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5D08C4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02B7" w:rsidRPr="009F322E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2</w:t>
            </w:r>
          </w:p>
        </w:tc>
      </w:tr>
      <w:tr w:rsidR="00C002B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5D08C4" w:rsidRDefault="00C002B7" w:rsidP="00C00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5D08C4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9F322E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C002B7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02B7" w:rsidRPr="005D08C4" w:rsidRDefault="00C002B7" w:rsidP="00C00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02B7" w:rsidRPr="005D08C4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9F322E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4</w:t>
            </w:r>
          </w:p>
        </w:tc>
      </w:tr>
      <w:tr w:rsidR="00C002B7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02B7" w:rsidRPr="005D08C4" w:rsidRDefault="00C002B7" w:rsidP="00C00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02B7" w:rsidRPr="005D08C4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02B7" w:rsidRPr="009F322E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9</w:t>
            </w:r>
          </w:p>
        </w:tc>
      </w:tr>
      <w:tr w:rsidR="00C002B7" w:rsidRPr="005D08C4" w:rsidTr="001465F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02B7" w:rsidRPr="005D08C4" w:rsidRDefault="00C002B7" w:rsidP="00C00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02B7" w:rsidRPr="005D08C4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02B7" w:rsidRPr="009F322E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4</w:t>
            </w:r>
          </w:p>
        </w:tc>
      </w:tr>
      <w:tr w:rsidR="00C002B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02B7" w:rsidRPr="005D08C4" w:rsidRDefault="00C002B7" w:rsidP="00C00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5D08C4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02B7" w:rsidRPr="009F322E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C002B7" w:rsidRPr="005D08C4" w:rsidTr="006F79D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02B7" w:rsidRPr="005D08C4" w:rsidRDefault="00C002B7" w:rsidP="00C00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5D08C4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9F322E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BASE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4</w:t>
            </w:r>
          </w:p>
        </w:tc>
      </w:tr>
      <w:tr w:rsidR="00C002B7" w:rsidRPr="005D08C4" w:rsidTr="0004248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02B7" w:rsidRPr="005D08C4" w:rsidRDefault="00C002B7" w:rsidP="00C00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02B7" w:rsidRPr="005D08C4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02B7" w:rsidRPr="009F322E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0.5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</w:t>
            </w:r>
          </w:p>
        </w:tc>
      </w:tr>
      <w:tr w:rsidR="00C002B7" w:rsidRPr="005D08C4" w:rsidTr="00BC0E1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7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002B7" w:rsidRPr="005D08C4" w:rsidRDefault="00C002B7" w:rsidP="00C00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002B7" w:rsidRPr="005D08C4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C002B7" w:rsidRPr="009F322E" w:rsidRDefault="00C002B7" w:rsidP="00C002B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H (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</w:t>
            </w:r>
            <w:r w:rsidRPr="009F32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S</w:t>
            </w:r>
            <w:r w:rsidRPr="00A627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C002B7" w:rsidRPr="005D08C4" w:rsidRDefault="00C002B7" w:rsidP="00C002B7">
            <w:pPr>
              <w:spacing w:line="60" w:lineRule="atLeast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4</w:t>
            </w:r>
          </w:p>
        </w:tc>
      </w:tr>
    </w:tbl>
    <w:p w:rsidR="00032A35" w:rsidRDefault="00032A35" w:rsidP="00BB4870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1</w:t>
      </w:r>
      <w:r w:rsidR="00DF6261">
        <w:rPr>
          <w:rFonts w:ascii="Times New Roman" w:hAnsi="Times New Roman" w:cs="Times New Roman" w:hint="eastAsia"/>
          <w:szCs w:val="21"/>
        </w:rPr>
        <w:t>C</w:t>
      </w:r>
      <w:r w:rsidRPr="00B3143F">
        <w:rPr>
          <w:rFonts w:ascii="Times New Roman" w:hAnsi="Times New Roman" w:cs="Times New Roman" w:hint="eastAsia"/>
          <w:szCs w:val="21"/>
        </w:rPr>
        <w:t>om</w:t>
      </w:r>
      <w:r>
        <w:rPr>
          <w:rFonts w:ascii="Times New Roman" w:hAnsi="Times New Roman" w:cs="Times New Roman" w:hint="eastAsia"/>
          <w:szCs w:val="21"/>
        </w:rPr>
        <w:t>mon sires=0 represent completely disconnectedness between Herd1 and Herd3,</w:t>
      </w:r>
      <w:r w:rsidRPr="006A247D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increasing common sires increases the level of connectedness between herds.</w:t>
      </w:r>
    </w:p>
    <w:p w:rsidR="001575A0" w:rsidRPr="001575A0" w:rsidRDefault="001575A0" w:rsidP="001575A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2</w:t>
      </w:r>
      <w:r w:rsidRPr="004C592C">
        <w:rPr>
          <w:rFonts w:ascii="Times New Roman" w:hAnsi="Times New Roman" w:cs="Times New Roman"/>
          <w:b/>
          <w:szCs w:val="21"/>
        </w:rPr>
        <w:t>G</w:t>
      </w:r>
      <w:r w:rsidRPr="004C592C">
        <w:rPr>
          <w:rFonts w:ascii="Times New Roman" w:hAnsi="Times New Roman" w:cs="Times New Roman"/>
          <w:b/>
          <w:szCs w:val="21"/>
          <w:vertAlign w:val="superscript"/>
        </w:rPr>
        <w:t>BASE</w:t>
      </w:r>
      <w:r>
        <w:rPr>
          <w:rFonts w:ascii="Times New Roman" w:hAnsi="Times New Roman" w:cs="Times New Roman" w:hint="eastAsia"/>
          <w:b/>
          <w:szCs w:val="21"/>
          <w:vertAlign w:val="superscript"/>
        </w:rPr>
        <w:t xml:space="preserve"> </w:t>
      </w:r>
      <w:r w:rsidRPr="004C592C">
        <w:rPr>
          <w:rFonts w:ascii="Times New Roman" w:hAnsi="Times New Roman" w:cs="Times New Roman" w:hint="eastAsia"/>
          <w:szCs w:val="21"/>
        </w:rPr>
        <w:t>= standard genomic relationship matrix;</w:t>
      </w:r>
      <w:r w:rsidRPr="004C592C">
        <w:rPr>
          <w:rFonts w:ascii="Times New Roman" w:hAnsi="Times New Roman" w:cs="Times New Roman"/>
          <w:b/>
          <w:szCs w:val="21"/>
        </w:rPr>
        <w:t xml:space="preserve"> G</w:t>
      </w:r>
      <w:r w:rsidRPr="004C592C">
        <w:rPr>
          <w:rFonts w:ascii="Times New Roman" w:hAnsi="Times New Roman" w:cs="Times New Roman"/>
          <w:b/>
          <w:szCs w:val="21"/>
          <w:vertAlign w:val="superscript"/>
        </w:rPr>
        <w:t>0.5</w:t>
      </w:r>
      <w:r>
        <w:rPr>
          <w:rFonts w:ascii="Times New Roman" w:hAnsi="Times New Roman" w:cs="Times New Roman" w:hint="eastAsia"/>
          <w:b/>
          <w:szCs w:val="21"/>
          <w:vertAlign w:val="superscript"/>
        </w:rPr>
        <w:t xml:space="preserve"> </w:t>
      </w:r>
      <w:r w:rsidRPr="004C592C">
        <w:rPr>
          <w:rFonts w:ascii="Times New Roman" w:hAnsi="Times New Roman" w:cs="Times New Roman" w:hint="eastAsia"/>
          <w:szCs w:val="21"/>
        </w:rPr>
        <w:t>= genomic relationship matrix assuming 0.5 minor allele frequency;</w:t>
      </w:r>
      <w:r w:rsidRPr="004C592C">
        <w:rPr>
          <w:rFonts w:ascii="Times New Roman" w:hAnsi="Times New Roman" w:cs="Times New Roman"/>
          <w:szCs w:val="21"/>
        </w:rPr>
        <w:t xml:space="preserve"> </w:t>
      </w:r>
      <w:r w:rsidRPr="004C592C">
        <w:rPr>
          <w:rFonts w:ascii="Times New Roman" w:hAnsi="Times New Roman" w:cs="Times New Roman"/>
          <w:b/>
          <w:szCs w:val="21"/>
        </w:rPr>
        <w:t>G</w:t>
      </w:r>
      <w:r w:rsidRPr="004C592C">
        <w:rPr>
          <w:rFonts w:ascii="Times New Roman" w:hAnsi="Times New Roman" w:cs="Times New Roman"/>
          <w:b/>
          <w:szCs w:val="21"/>
          <w:vertAlign w:val="superscript"/>
        </w:rPr>
        <w:t>S</w:t>
      </w:r>
      <w:r>
        <w:rPr>
          <w:rFonts w:ascii="Times New Roman" w:hAnsi="Times New Roman" w:cs="Times New Roman" w:hint="eastAsia"/>
          <w:b/>
          <w:szCs w:val="21"/>
          <w:vertAlign w:val="superscript"/>
        </w:rPr>
        <w:t xml:space="preserve"> </w:t>
      </w:r>
      <w:r w:rsidRPr="004C592C">
        <w:rPr>
          <w:rFonts w:ascii="Times New Roman" w:hAnsi="Times New Roman" w:cs="Times New Roman" w:hint="eastAsia"/>
          <w:szCs w:val="21"/>
        </w:rPr>
        <w:t>=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4C592C">
        <w:rPr>
          <w:rFonts w:ascii="Times New Roman" w:hAnsi="Times New Roman" w:cs="Times New Roman" w:hint="eastAsia"/>
          <w:szCs w:val="21"/>
        </w:rPr>
        <w:t>a scaled genomic relationship matrix.</w:t>
      </w:r>
    </w:p>
    <w:p w:rsidR="00FF694A" w:rsidRDefault="001575A0" w:rsidP="00BB4870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3</w:t>
      </w:r>
      <w:r w:rsidR="00DF6261">
        <w:rPr>
          <w:rFonts w:ascii="Times New Roman" w:hAnsi="Times New Roman" w:cs="Times New Roman" w:hint="eastAsia"/>
          <w:szCs w:val="21"/>
        </w:rPr>
        <w:t>H</w:t>
      </w:r>
      <w:r w:rsidR="00032A35" w:rsidRPr="00806961">
        <w:rPr>
          <w:rFonts w:ascii="Times New Roman" w:hAnsi="Times New Roman" w:cs="Times New Roman"/>
          <w:szCs w:val="21"/>
        </w:rPr>
        <w:t>erd1 reference</w:t>
      </w:r>
      <w:r w:rsidR="006A617B">
        <w:rPr>
          <w:rFonts w:ascii="Times New Roman" w:hAnsi="Times New Roman" w:cs="Times New Roman" w:hint="eastAsia"/>
          <w:szCs w:val="21"/>
        </w:rPr>
        <w:t xml:space="preserve">: </w:t>
      </w:r>
      <w:r w:rsidR="00032A35">
        <w:rPr>
          <w:rFonts w:ascii="Times New Roman" w:hAnsi="Times New Roman" w:cs="Times New Roman" w:hint="eastAsia"/>
          <w:szCs w:val="21"/>
        </w:rPr>
        <w:t>reference population consist</w:t>
      </w:r>
      <w:r w:rsidR="008427E8">
        <w:rPr>
          <w:rFonts w:ascii="Times New Roman" w:hAnsi="Times New Roman" w:cs="Times New Roman"/>
          <w:szCs w:val="21"/>
        </w:rPr>
        <w:t>ing</w:t>
      </w:r>
      <w:r w:rsidR="00032A35">
        <w:rPr>
          <w:rFonts w:ascii="Times New Roman" w:hAnsi="Times New Roman" w:cs="Times New Roman" w:hint="eastAsia"/>
          <w:szCs w:val="21"/>
        </w:rPr>
        <w:t xml:space="preserve"> of only individual</w:t>
      </w:r>
      <w:r w:rsidR="00DF6261">
        <w:rPr>
          <w:rFonts w:ascii="Times New Roman" w:hAnsi="Times New Roman" w:cs="Times New Roman" w:hint="eastAsia"/>
          <w:szCs w:val="21"/>
        </w:rPr>
        <w:t>s from Herd1.</w:t>
      </w:r>
    </w:p>
    <w:p w:rsidR="00032A35" w:rsidRPr="00F92280" w:rsidRDefault="001575A0" w:rsidP="00BB4870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4</w:t>
      </w:r>
      <w:r w:rsidR="007F5E1D">
        <w:rPr>
          <w:rFonts w:ascii="Times New Roman" w:hAnsi="Times New Roman" w:cs="Times New Roman" w:hint="eastAsia"/>
          <w:szCs w:val="21"/>
        </w:rPr>
        <w:t>J</w:t>
      </w:r>
      <w:r w:rsidR="00032A35" w:rsidRPr="00806961">
        <w:rPr>
          <w:rFonts w:ascii="Times New Roman" w:hAnsi="Times New Roman" w:cs="Times New Roman"/>
          <w:szCs w:val="21"/>
        </w:rPr>
        <w:t>oint reference</w:t>
      </w:r>
      <w:r w:rsidR="006A617B">
        <w:rPr>
          <w:rFonts w:ascii="Times New Roman" w:hAnsi="Times New Roman" w:cs="Times New Roman" w:hint="eastAsia"/>
          <w:szCs w:val="21"/>
        </w:rPr>
        <w:t xml:space="preserve">: </w:t>
      </w:r>
      <w:r w:rsidR="00032A35">
        <w:rPr>
          <w:rFonts w:ascii="Times New Roman" w:hAnsi="Times New Roman" w:cs="Times New Roman" w:hint="eastAsia"/>
          <w:szCs w:val="21"/>
        </w:rPr>
        <w:t>reference population consist</w:t>
      </w:r>
      <w:r w:rsidR="008427E8">
        <w:rPr>
          <w:rFonts w:ascii="Times New Roman" w:hAnsi="Times New Roman" w:cs="Times New Roman"/>
          <w:szCs w:val="21"/>
        </w:rPr>
        <w:t>ing</w:t>
      </w:r>
      <w:r w:rsidR="00032A35">
        <w:rPr>
          <w:rFonts w:ascii="Times New Roman" w:hAnsi="Times New Roman" w:cs="Times New Roman" w:hint="eastAsia"/>
          <w:szCs w:val="21"/>
        </w:rPr>
        <w:t xml:space="preserve"> of individual</w:t>
      </w:r>
      <w:r w:rsidR="005C3A75">
        <w:rPr>
          <w:rFonts w:ascii="Times New Roman" w:hAnsi="Times New Roman" w:cs="Times New Roman" w:hint="eastAsia"/>
          <w:szCs w:val="21"/>
        </w:rPr>
        <w:t>s</w:t>
      </w:r>
      <w:r w:rsidR="00032A35">
        <w:rPr>
          <w:rFonts w:ascii="Times New Roman" w:hAnsi="Times New Roman" w:cs="Times New Roman" w:hint="eastAsia"/>
          <w:szCs w:val="21"/>
        </w:rPr>
        <w:t xml:space="preserve"> from both Herd1 and Herd3</w:t>
      </w:r>
      <w:r>
        <w:rPr>
          <w:rFonts w:ascii="Times New Roman" w:hAnsi="Times New Roman" w:cs="Times New Roman" w:hint="eastAsia"/>
          <w:szCs w:val="21"/>
        </w:rPr>
        <w:t>.</w:t>
      </w:r>
    </w:p>
    <w:p w:rsidR="001575A0" w:rsidRPr="00A87967" w:rsidRDefault="001575A0" w:rsidP="001575A0">
      <w:pPr>
        <w:rPr>
          <w:rFonts w:ascii="Times New Roman" w:hAnsi="Times New Roman" w:cs="Times New Roman"/>
          <w:szCs w:val="21"/>
        </w:rPr>
      </w:pPr>
      <w:r w:rsidRPr="00A87967">
        <w:rPr>
          <w:rFonts w:ascii="Times New Roman" w:hAnsi="Times New Roman" w:cs="Times New Roman" w:hint="eastAsia"/>
          <w:szCs w:val="21"/>
          <w:vertAlign w:val="superscript"/>
        </w:rPr>
        <w:t>5</w:t>
      </w:r>
      <w:r>
        <w:rPr>
          <w:rFonts w:ascii="Times New Roman" w:hAnsi="Times New Roman" w:cs="Times New Roman" w:hint="eastAsia"/>
          <w:szCs w:val="21"/>
        </w:rPr>
        <w:t>S</w:t>
      </w:r>
      <w:r w:rsidRPr="006939D7">
        <w:rPr>
          <w:rFonts w:ascii="Times New Roman" w:hAnsi="Times New Roman" w:cs="Times New Roman"/>
          <w:szCs w:val="21"/>
        </w:rPr>
        <w:t>tandard e</w:t>
      </w:r>
      <w:r>
        <w:rPr>
          <w:rFonts w:ascii="Times New Roman" w:hAnsi="Times New Roman" w:cs="Times New Roman"/>
          <w:szCs w:val="21"/>
        </w:rPr>
        <w:t xml:space="preserve">rrors </w:t>
      </w:r>
      <w:r>
        <w:rPr>
          <w:rFonts w:ascii="Times New Roman" w:hAnsi="Times New Roman" w:cs="Times New Roman" w:hint="eastAsia"/>
          <w:szCs w:val="21"/>
        </w:rPr>
        <w:t xml:space="preserve">for accuracy of prediction </w:t>
      </w:r>
      <w:r>
        <w:rPr>
          <w:rFonts w:ascii="Times New Roman" w:hAnsi="Times New Roman" w:cs="Times New Roman"/>
          <w:szCs w:val="21"/>
        </w:rPr>
        <w:t>rang</w:t>
      </w:r>
      <w:r w:rsidR="008427E8">
        <w:rPr>
          <w:rFonts w:ascii="Times New Roman" w:hAnsi="Times New Roman" w:cs="Times New Roman"/>
          <w:szCs w:val="21"/>
        </w:rPr>
        <w:t>ing from</w:t>
      </w:r>
      <w:r>
        <w:rPr>
          <w:rFonts w:ascii="Times New Roman" w:hAnsi="Times New Roman" w:cs="Times New Roman"/>
          <w:szCs w:val="21"/>
        </w:rPr>
        <w:t xml:space="preserve"> approximately</w:t>
      </w:r>
      <w:r>
        <w:rPr>
          <w:rFonts w:ascii="Times New Roman" w:hAnsi="Times New Roman" w:cs="Times New Roman" w:hint="eastAsia"/>
          <w:szCs w:val="21"/>
        </w:rPr>
        <w:t xml:space="preserve"> 0.021</w:t>
      </w:r>
      <w:r>
        <w:rPr>
          <w:rFonts w:ascii="Times New Roman" w:hAnsi="Times New Roman" w:cs="Times New Roman"/>
          <w:szCs w:val="21"/>
        </w:rPr>
        <w:t xml:space="preserve"> to </w:t>
      </w:r>
      <w:r w:rsidR="008427E8">
        <w:rPr>
          <w:rFonts w:ascii="Times New Roman" w:hAnsi="Times New Roman" w:cs="Times New Roman" w:hint="eastAsia"/>
          <w:szCs w:val="21"/>
        </w:rPr>
        <w:t>0.117</w:t>
      </w:r>
      <w:r w:rsidR="003D03FD">
        <w:rPr>
          <w:rFonts w:ascii="Times New Roman" w:hAnsi="Times New Roman" w:cs="Times New Roman" w:hint="eastAsia"/>
          <w:szCs w:val="21"/>
        </w:rPr>
        <w:t>.</w:t>
      </w:r>
    </w:p>
    <w:p w:rsidR="00AB1B72" w:rsidRPr="001575A0" w:rsidRDefault="00AB1B72" w:rsidP="001575A0">
      <w:pPr>
        <w:rPr>
          <w:rFonts w:ascii="Times New Roman" w:hAnsi="Times New Roman" w:cs="Times New Roman"/>
          <w:szCs w:val="21"/>
        </w:rPr>
      </w:pPr>
      <w:bookmarkStart w:id="10" w:name="_GoBack"/>
      <w:bookmarkEnd w:id="10"/>
    </w:p>
    <w:sectPr w:rsidR="00AB1B72" w:rsidRPr="001575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71C8" w:rsidRDefault="00B671C8" w:rsidP="00741EFE">
      <w:r>
        <w:separator/>
      </w:r>
    </w:p>
  </w:endnote>
  <w:endnote w:type="continuationSeparator" w:id="0">
    <w:p w:rsidR="00B671C8" w:rsidRDefault="00B671C8" w:rsidP="00741E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71C8" w:rsidRDefault="00B671C8" w:rsidP="00741EFE">
      <w:r>
        <w:separator/>
      </w:r>
    </w:p>
  </w:footnote>
  <w:footnote w:type="continuationSeparator" w:id="0">
    <w:p w:rsidR="00B671C8" w:rsidRDefault="00B671C8" w:rsidP="00741E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0NTCyMDKwMDM1NzVW0lEKTi0uzszPAykwrAUAvaHdxiwAAAA="/>
  </w:docVars>
  <w:rsids>
    <w:rsidRoot w:val="00F77179"/>
    <w:rsid w:val="000047C2"/>
    <w:rsid w:val="00032A35"/>
    <w:rsid w:val="00041502"/>
    <w:rsid w:val="00042487"/>
    <w:rsid w:val="00057178"/>
    <w:rsid w:val="000B24F0"/>
    <w:rsid w:val="000B3BBB"/>
    <w:rsid w:val="000B5862"/>
    <w:rsid w:val="000D56CD"/>
    <w:rsid w:val="00137476"/>
    <w:rsid w:val="001450E5"/>
    <w:rsid w:val="001465FC"/>
    <w:rsid w:val="00153011"/>
    <w:rsid w:val="001575A0"/>
    <w:rsid w:val="001600E7"/>
    <w:rsid w:val="001C2C1A"/>
    <w:rsid w:val="001C5ED2"/>
    <w:rsid w:val="001F7442"/>
    <w:rsid w:val="00207884"/>
    <w:rsid w:val="00207950"/>
    <w:rsid w:val="00254AE4"/>
    <w:rsid w:val="002635A1"/>
    <w:rsid w:val="00293E76"/>
    <w:rsid w:val="002D6DC3"/>
    <w:rsid w:val="00300046"/>
    <w:rsid w:val="00315258"/>
    <w:rsid w:val="003212E9"/>
    <w:rsid w:val="00360510"/>
    <w:rsid w:val="00373D11"/>
    <w:rsid w:val="003C3108"/>
    <w:rsid w:val="003D03FD"/>
    <w:rsid w:val="004D3926"/>
    <w:rsid w:val="004E6739"/>
    <w:rsid w:val="005063A2"/>
    <w:rsid w:val="00513A23"/>
    <w:rsid w:val="00521DA4"/>
    <w:rsid w:val="00547E59"/>
    <w:rsid w:val="00585B14"/>
    <w:rsid w:val="005961B9"/>
    <w:rsid w:val="005C3A75"/>
    <w:rsid w:val="005D08C4"/>
    <w:rsid w:val="0064416F"/>
    <w:rsid w:val="006A617B"/>
    <w:rsid w:val="006C62B4"/>
    <w:rsid w:val="006D44BE"/>
    <w:rsid w:val="006E179B"/>
    <w:rsid w:val="006E596A"/>
    <w:rsid w:val="006F79D2"/>
    <w:rsid w:val="00723072"/>
    <w:rsid w:val="00741EFE"/>
    <w:rsid w:val="00760E16"/>
    <w:rsid w:val="007A247B"/>
    <w:rsid w:val="007B25B0"/>
    <w:rsid w:val="007C28B8"/>
    <w:rsid w:val="007F5E1D"/>
    <w:rsid w:val="00821D8E"/>
    <w:rsid w:val="0083635E"/>
    <w:rsid w:val="008427E8"/>
    <w:rsid w:val="00854EA7"/>
    <w:rsid w:val="00860182"/>
    <w:rsid w:val="008611B5"/>
    <w:rsid w:val="00882FE3"/>
    <w:rsid w:val="0088315D"/>
    <w:rsid w:val="008E6ED4"/>
    <w:rsid w:val="00982DC2"/>
    <w:rsid w:val="0099674A"/>
    <w:rsid w:val="009F322E"/>
    <w:rsid w:val="00A01D1A"/>
    <w:rsid w:val="00A559D5"/>
    <w:rsid w:val="00A61A26"/>
    <w:rsid w:val="00A62795"/>
    <w:rsid w:val="00A95F54"/>
    <w:rsid w:val="00AA3305"/>
    <w:rsid w:val="00AB1B72"/>
    <w:rsid w:val="00B07078"/>
    <w:rsid w:val="00B24441"/>
    <w:rsid w:val="00B671C8"/>
    <w:rsid w:val="00B832B9"/>
    <w:rsid w:val="00BA76A3"/>
    <w:rsid w:val="00BB4870"/>
    <w:rsid w:val="00BB7AAF"/>
    <w:rsid w:val="00BC0E15"/>
    <w:rsid w:val="00BC4591"/>
    <w:rsid w:val="00BC5B74"/>
    <w:rsid w:val="00BD6D38"/>
    <w:rsid w:val="00BF66F5"/>
    <w:rsid w:val="00C002B7"/>
    <w:rsid w:val="00C04571"/>
    <w:rsid w:val="00C11F34"/>
    <w:rsid w:val="00C73C23"/>
    <w:rsid w:val="00C81C09"/>
    <w:rsid w:val="00C824C4"/>
    <w:rsid w:val="00CB709B"/>
    <w:rsid w:val="00CE4B74"/>
    <w:rsid w:val="00CF4D91"/>
    <w:rsid w:val="00CF74A1"/>
    <w:rsid w:val="00D00183"/>
    <w:rsid w:val="00D02099"/>
    <w:rsid w:val="00D129F7"/>
    <w:rsid w:val="00D26AE9"/>
    <w:rsid w:val="00D36E71"/>
    <w:rsid w:val="00D570CA"/>
    <w:rsid w:val="00D75ABC"/>
    <w:rsid w:val="00DB6672"/>
    <w:rsid w:val="00DF6261"/>
    <w:rsid w:val="00DF6DC1"/>
    <w:rsid w:val="00E237E1"/>
    <w:rsid w:val="00E50D9A"/>
    <w:rsid w:val="00E92553"/>
    <w:rsid w:val="00E97C50"/>
    <w:rsid w:val="00EA1630"/>
    <w:rsid w:val="00EB09B0"/>
    <w:rsid w:val="00EB0C38"/>
    <w:rsid w:val="00EB6EF8"/>
    <w:rsid w:val="00ED6BDF"/>
    <w:rsid w:val="00ED7549"/>
    <w:rsid w:val="00F3320E"/>
    <w:rsid w:val="00F36871"/>
    <w:rsid w:val="00F37E87"/>
    <w:rsid w:val="00F43849"/>
    <w:rsid w:val="00F72D95"/>
    <w:rsid w:val="00F77179"/>
    <w:rsid w:val="00F955DF"/>
    <w:rsid w:val="00FD62B0"/>
    <w:rsid w:val="00FE1B36"/>
    <w:rsid w:val="00FF6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47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1E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1E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1E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1EFE"/>
    <w:rPr>
      <w:sz w:val="18"/>
      <w:szCs w:val="18"/>
    </w:rPr>
  </w:style>
  <w:style w:type="table" w:styleId="a5">
    <w:name w:val="Table Grid"/>
    <w:basedOn w:val="a1"/>
    <w:uiPriority w:val="59"/>
    <w:rsid w:val="00741E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47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1E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1E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1E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1EFE"/>
    <w:rPr>
      <w:sz w:val="18"/>
      <w:szCs w:val="18"/>
    </w:rPr>
  </w:style>
  <w:style w:type="table" w:styleId="a5">
    <w:name w:val="Table Grid"/>
    <w:basedOn w:val="a1"/>
    <w:uiPriority w:val="59"/>
    <w:rsid w:val="00741E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71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0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5</TotalTime>
  <Pages>7</Pages>
  <Words>907</Words>
  <Characters>5172</Characters>
  <Application>Microsoft Office Word</Application>
  <DocSecurity>0</DocSecurity>
  <Lines>43</Lines>
  <Paragraphs>12</Paragraphs>
  <ScaleCrop>false</ScaleCrop>
  <Company/>
  <LinksUpToDate>false</LinksUpToDate>
  <CharactersWithSpaces>6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oyu</dc:creator>
  <cp:keywords/>
  <dc:description/>
  <cp:lastModifiedBy>suoyu</cp:lastModifiedBy>
  <cp:revision>68</cp:revision>
  <dcterms:created xsi:type="dcterms:W3CDTF">2018-01-09T14:37:00Z</dcterms:created>
  <dcterms:modified xsi:type="dcterms:W3CDTF">2018-06-23T03:26:00Z</dcterms:modified>
</cp:coreProperties>
</file>